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5DC91" w14:textId="191F5C7E" w:rsidR="00B519E0" w:rsidRPr="00B519E0" w:rsidRDefault="00B519E0" w:rsidP="00B519E0">
      <w:pPr>
        <w:spacing w:before="240"/>
        <w:rPr>
          <w:rFonts w:ascii="Arial" w:hAnsi="Arial" w:cs="Arial"/>
          <w:b/>
          <w:sz w:val="22"/>
          <w:szCs w:val="18"/>
        </w:rPr>
      </w:pPr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D11DEC">
        <w:rPr>
          <w:rFonts w:ascii="Arial" w:hAnsi="Arial" w:cs="Arial"/>
          <w:b/>
          <w:bCs/>
          <w:sz w:val="22"/>
          <w:szCs w:val="18"/>
          <w:lang w:val="en-DE"/>
        </w:rPr>
        <w:t>11</w:t>
      </w:r>
      <w:r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</w:t>
      </w:r>
      <w:r>
        <w:rPr>
          <w:rFonts w:ascii="Arial" w:hAnsi="Arial" w:cs="Arial"/>
          <w:sz w:val="22"/>
          <w:szCs w:val="18"/>
        </w:rPr>
        <w:t xml:space="preserve">Difference between the coefficients </w:t>
      </w:r>
      <w:r w:rsidR="00275BC6">
        <w:rPr>
          <w:rFonts w:ascii="Arial" w:hAnsi="Arial" w:cs="Arial"/>
          <w:sz w:val="22"/>
          <w:szCs w:val="18"/>
        </w:rPr>
        <w:t>of</w:t>
      </w:r>
      <w:r>
        <w:rPr>
          <w:rFonts w:ascii="Arial" w:hAnsi="Arial" w:cs="Arial"/>
          <w:sz w:val="22"/>
          <w:szCs w:val="18"/>
        </w:rPr>
        <w:t xml:space="preserve"> gender consolidation and the other types of consolidation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127"/>
        <w:gridCol w:w="1842"/>
      </w:tblGrid>
      <w:tr w:rsidR="00B519E0" w:rsidRPr="00B519E0" w14:paraId="6103EEBF" w14:textId="77777777" w:rsidTr="00275BC6">
        <w:trPr>
          <w:trHeight w:val="57"/>
        </w:trPr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550C" w14:textId="77777777" w:rsidR="00B519E0" w:rsidRPr="00B519E0" w:rsidRDefault="00B519E0" w:rsidP="00B519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roup-defining attribute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E9B95" w14:textId="77777777" w:rsidR="00B519E0" w:rsidRPr="00B519E0" w:rsidRDefault="00B519E0" w:rsidP="00B519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ing attribute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35E05" w14:textId="77777777" w:rsidR="00B519E0" w:rsidRPr="00B519E0" w:rsidRDefault="00B519E0" w:rsidP="00B519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B519E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ifference to gender consolidation coefficient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DD2E" w14:textId="77777777" w:rsidR="00B519E0" w:rsidRPr="00B519E0" w:rsidRDefault="00B519E0" w:rsidP="00B519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d. Err. of difference</w:t>
            </w:r>
          </w:p>
        </w:tc>
      </w:tr>
      <w:tr w:rsidR="001D2DC1" w:rsidRPr="001D2DC1" w14:paraId="52CCD070" w14:textId="77777777" w:rsidTr="00275BC6">
        <w:trPr>
          <w:trHeight w:val="22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08B3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9C5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D663" w14:textId="226CB1D8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7C6A" w14:textId="132B2509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</w:tr>
      <w:tr w:rsidR="001D2DC1" w:rsidRPr="001D2DC1" w14:paraId="38B5054C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420A" w14:textId="4EC3EB51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3BF2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833D" w14:textId="455735FC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A35" w14:textId="29B233F2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5F940D9C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F9C5" w14:textId="4D275DB0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C724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258" w14:textId="6045AAAF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3F6" w14:textId="00DA09E2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4</w:t>
            </w:r>
          </w:p>
        </w:tc>
      </w:tr>
      <w:tr w:rsidR="001D2DC1" w:rsidRPr="001D2DC1" w14:paraId="02BBF7C6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112F" w14:textId="7A420BEA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70C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26E" w14:textId="41493260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6574" w14:textId="6F52E46F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24C58A5C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183D" w14:textId="52D00E30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7D34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8B3" w14:textId="53E1C6F1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2B93" w14:textId="3F7EB238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08727EC7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AABC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DACC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7830" w14:textId="5D42CE80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622" w14:textId="13A66EF4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0D496DD7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4327" w14:textId="12BD1CC9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051C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A20" w14:textId="0F8B1113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747" w14:textId="00ADC5C8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7081F180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8BEC" w14:textId="7C05FA39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CD21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026" w14:textId="3A5DFE04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EE61" w14:textId="2240FFD9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32CDD005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BBC7" w14:textId="0C5D472F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99EF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3B19" w14:textId="5D6FC506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D652" w14:textId="18D35410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5E3987E9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2D8E" w14:textId="71808DE5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CFA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C19" w14:textId="1E51152F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967F" w14:textId="75396083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2DCAB496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68F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F1E3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678F" w14:textId="5323E6AA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779" w14:textId="612FB1FF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489E46B9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99FC" w14:textId="6BD07064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3AEE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82E4" w14:textId="40D6D0D3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B24" w14:textId="39EE9258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41C9FE70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0E74" w14:textId="3674A33E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83E2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45CC" w14:textId="0AEFBC1C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9500" w14:textId="5042F223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30240773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2D591" w14:textId="33A73F31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1570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239B" w14:textId="09874B97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DACF" w14:textId="5A44F390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</w:tr>
      <w:tr w:rsidR="001D2DC1" w:rsidRPr="001D2DC1" w14:paraId="45340921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8EDB" w14:textId="32300116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5DB9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46EA" w14:textId="0FF3FE33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6E81" w14:textId="395515AD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</w:tr>
      <w:tr w:rsidR="001D2DC1" w:rsidRPr="001D2DC1" w14:paraId="3B345BF7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0EA7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0A71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4892" w14:textId="4B8BC5B4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F9BB" w14:textId="66699027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25FCEF54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F52F" w14:textId="76A66B00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FFD6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6EF" w14:textId="1E4A24B8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F1C6" w14:textId="6FE27D4D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646362A3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3E68" w14:textId="6963E02D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1445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18A" w14:textId="498856A9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6FE" w14:textId="5253767A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345988BC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E46D" w14:textId="379BFDE2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01F0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33F2" w14:textId="050CE255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A9FF" w14:textId="44D11B21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080879E9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59C1" w14:textId="7667914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2990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5B19" w14:textId="51CD0463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8321" w14:textId="0D47DC16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</w:tr>
      <w:tr w:rsidR="001D2DC1" w:rsidRPr="001D2DC1" w14:paraId="10D3A275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88DB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0FA6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4831" w14:textId="0FA02AC1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676E" w14:textId="2F1F8A97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018A25AF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1E86" w14:textId="7E3D4A40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C11D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457B" w14:textId="6B5320CA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89E" w14:textId="7CAF9311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6334A4C2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6DB6" w14:textId="1056640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AF5F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CBA" w14:textId="5E606AF3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F061" w14:textId="730C5295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7E1627BD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997D" w14:textId="5D480DE0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49A5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14E2" w14:textId="29862C41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90E" w14:textId="5D79AB90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0965F408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6CB4" w14:textId="30492018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6BA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8F2D" w14:textId="19D01145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E43" w14:textId="3D491F93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1D2DC1" w:rsidRPr="001D2DC1" w14:paraId="67F4E44F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BC4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545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8475" w14:textId="35A9EB18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2E8E" w14:textId="420FA4DE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</w:tr>
      <w:tr w:rsidR="001D2DC1" w:rsidRPr="001D2DC1" w14:paraId="270664D3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AC07" w14:textId="00610AC5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4FA7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B9C" w14:textId="62162B01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BD27" w14:textId="45B28AB2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</w:tr>
      <w:tr w:rsidR="001D2DC1" w:rsidRPr="001D2DC1" w14:paraId="12C3EA9A" w14:textId="77777777" w:rsidTr="00275BC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BC75" w14:textId="25E6D713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AB20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9D33" w14:textId="38FF8237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9EAC" w14:textId="2DC6FC1E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291363BC" w14:textId="77777777" w:rsidTr="006165EE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BDFAE" w14:textId="23D5AD8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CB00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8459" w14:textId="0643E7F6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20A7" w14:textId="5A057948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1D2DC1" w:rsidRPr="001D2DC1" w14:paraId="77C1095B" w14:textId="77777777" w:rsidTr="006165EE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5FE8F" w14:textId="576EC9B1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96ED" w14:textId="77777777" w:rsidR="001D2DC1" w:rsidRPr="00B519E0" w:rsidRDefault="001D2DC1" w:rsidP="001D2DC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519E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20046" w14:textId="3B411AC4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7924" w14:textId="11B2F46D" w:rsidR="001D2DC1" w:rsidRPr="00B519E0" w:rsidRDefault="001D2DC1" w:rsidP="001D2D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D2DC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</w:t>
            </w:r>
            <w:r w:rsidR="00F92AEB"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5</w:t>
            </w:r>
          </w:p>
        </w:tc>
      </w:tr>
      <w:tr w:rsidR="00B519E0" w:rsidRPr="00275BC6" w14:paraId="5B5E6DCE" w14:textId="77777777" w:rsidTr="006165EE">
        <w:trPr>
          <w:trHeight w:val="113"/>
        </w:trPr>
        <w:tc>
          <w:tcPr>
            <w:tcW w:w="8505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28894" w14:textId="1E2C4A98" w:rsidR="00B519E0" w:rsidRPr="00275BC6" w:rsidRDefault="00275BC6" w:rsidP="00275BC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5BC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ifference between the coefficient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of</w:t>
            </w:r>
            <w:r w:rsidRPr="00275BC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gender consolidation and six other types of consolidation. Standard errors of the difference are estimated following Paternoster et al. (1998).</w:t>
            </w:r>
          </w:p>
        </w:tc>
      </w:tr>
    </w:tbl>
    <w:p w14:paraId="4854CA3E" w14:textId="2374133A" w:rsidR="00275BC6" w:rsidRDefault="00275BC6" w:rsidP="00BF52C6">
      <w:pPr>
        <w:pStyle w:val="SMHeading"/>
        <w:rPr>
          <w:rFonts w:ascii="Arial" w:hAnsi="Arial" w:cs="Arial"/>
          <w:sz w:val="20"/>
          <w:szCs w:val="20"/>
        </w:rPr>
      </w:pPr>
    </w:p>
    <w:p w14:paraId="41A04B85" w14:textId="6DC65986" w:rsidR="009A7C37" w:rsidRPr="00F449C7" w:rsidRDefault="009A7C37" w:rsidP="007174C8">
      <w:pPr>
        <w:rPr>
          <w:rFonts w:ascii="Arial" w:hAnsi="Arial" w:cs="Arial"/>
          <w:b/>
          <w:bCs/>
          <w:sz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D0AA5" w14:textId="77777777" w:rsidR="00532876" w:rsidRDefault="00532876">
      <w:r>
        <w:separator/>
      </w:r>
    </w:p>
  </w:endnote>
  <w:endnote w:type="continuationSeparator" w:id="0">
    <w:p w14:paraId="5F06E2DD" w14:textId="77777777" w:rsidR="00532876" w:rsidRDefault="00532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B104B" w14:textId="77777777" w:rsidR="00532876" w:rsidRDefault="00532876">
      <w:r>
        <w:separator/>
      </w:r>
    </w:p>
  </w:footnote>
  <w:footnote w:type="continuationSeparator" w:id="0">
    <w:p w14:paraId="4AF722A4" w14:textId="77777777" w:rsidR="00532876" w:rsidRDefault="005328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2DC1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578A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2876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174C8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DEC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16C74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2AEB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37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3</cp:revision>
  <cp:lastPrinted>2024-02-16T22:01:00Z</cp:lastPrinted>
  <dcterms:created xsi:type="dcterms:W3CDTF">2022-07-06T16:08:00Z</dcterms:created>
  <dcterms:modified xsi:type="dcterms:W3CDTF">2025-12-01T13:12:00Z</dcterms:modified>
</cp:coreProperties>
</file>